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Heterogeneity of MR analysis for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EC risk</w:t>
      </w:r>
    </w:p>
    <w:tbl>
      <w:tblPr>
        <w:tblStyle w:val="3"/>
        <w:tblW w:w="79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32"/>
        <w:gridCol w:w="1323"/>
        <w:gridCol w:w="1323"/>
        <w:gridCol w:w="1323"/>
        <w:gridCol w:w="13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_df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39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.85</w:t>
            </w:r>
          </w:p>
        </w:tc>
        <w:tc>
          <w:tcPr>
            <w:tcW w:w="15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5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.45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3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0.69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.5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3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.30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.75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3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.1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3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3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5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9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3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C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.9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9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2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EC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sophagus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ance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, Attention 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ASD, Autism Sp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PD, Panic Disorder; IVW, Invers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varianc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eight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84748B7"/>
    <w:rsid w:val="01981D96"/>
    <w:rsid w:val="12211934"/>
    <w:rsid w:val="18FC377D"/>
    <w:rsid w:val="22732D6B"/>
    <w:rsid w:val="26955359"/>
    <w:rsid w:val="281E3F0E"/>
    <w:rsid w:val="2BE21CDC"/>
    <w:rsid w:val="2F355B20"/>
    <w:rsid w:val="32807BF9"/>
    <w:rsid w:val="36E760FF"/>
    <w:rsid w:val="38F90665"/>
    <w:rsid w:val="3DD551FD"/>
    <w:rsid w:val="484748B7"/>
    <w:rsid w:val="4ABF34BD"/>
    <w:rsid w:val="4CFE58AF"/>
    <w:rsid w:val="4EAC01FC"/>
    <w:rsid w:val="5237602E"/>
    <w:rsid w:val="5C367357"/>
    <w:rsid w:val="604E5905"/>
    <w:rsid w:val="65D06126"/>
    <w:rsid w:val="724D0AFE"/>
    <w:rsid w:val="744C325F"/>
    <w:rsid w:val="771B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05</Characters>
  <Lines>0</Lines>
  <Paragraphs>0</Paragraphs>
  <TotalTime>1</TotalTime>
  <ScaleCrop>false</ScaleCrop>
  <LinksUpToDate>false</LinksUpToDate>
  <CharactersWithSpaces>54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19:09:00Z</dcterms:created>
  <dc:creator>别低头路还长</dc:creator>
  <cp:lastModifiedBy>别低头路还长</cp:lastModifiedBy>
  <dcterms:modified xsi:type="dcterms:W3CDTF">2024-05-28T15:0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392094B59264C7AA702BBE419329363_11</vt:lpwstr>
  </property>
</Properties>
</file>